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A14" w:rsidRPr="00A01A12" w:rsidRDefault="00FE4A14" w:rsidP="00FE4A14">
      <w:pPr>
        <w:autoSpaceDE w:val="0"/>
        <w:autoSpaceDN w:val="0"/>
        <w:rPr>
          <w:rFonts w:eastAsiaTheme="minorEastAsia"/>
        </w:rPr>
      </w:pPr>
      <w:proofErr w:type="gramStart"/>
      <w:r w:rsidRPr="00A01A12">
        <w:rPr>
          <w:rFonts w:eastAsiaTheme="minorEastAsia"/>
        </w:rPr>
        <w:t>Supplementary Table 1.</w:t>
      </w:r>
      <w:proofErr w:type="gramEnd"/>
      <w:r w:rsidRPr="00A01A12">
        <w:rPr>
          <w:rFonts w:eastAsiaTheme="minorEastAsia"/>
        </w:rPr>
        <w:t xml:space="preserve"> Characteristics of NHATS </w:t>
      </w:r>
      <w:r w:rsidR="00A01A12" w:rsidRPr="00A01A12">
        <w:rPr>
          <w:rFonts w:eastAsiaTheme="minorEastAsia"/>
        </w:rPr>
        <w:t xml:space="preserve">Participants Linked </w:t>
      </w:r>
      <w:r w:rsidRPr="00A01A12">
        <w:rPr>
          <w:rFonts w:eastAsiaTheme="minorEastAsia"/>
        </w:rPr>
        <w:t xml:space="preserve">to NSOC </w:t>
      </w:r>
      <w:r w:rsidR="00A01A12" w:rsidRPr="00A01A12">
        <w:rPr>
          <w:rFonts w:eastAsiaTheme="minorEastAsia"/>
        </w:rPr>
        <w:t>Caregivers.</w:t>
      </w:r>
    </w:p>
    <w:p w:rsidR="00FE4A14" w:rsidRPr="003245F2" w:rsidRDefault="00FE4A14" w:rsidP="00FE4A14">
      <w:pPr>
        <w:autoSpaceDE w:val="0"/>
        <w:autoSpaceDN w:val="0"/>
        <w:rPr>
          <w:rFonts w:eastAsiaTheme="minorEastAsia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990"/>
        <w:gridCol w:w="1440"/>
        <w:gridCol w:w="1080"/>
        <w:gridCol w:w="1440"/>
        <w:gridCol w:w="1350"/>
        <w:gridCol w:w="810"/>
      </w:tblGrid>
      <w:tr w:rsidR="003245F2" w:rsidRPr="00A01A12" w:rsidTr="00A01A12">
        <w:trPr>
          <w:trHeight w:val="20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Participant Characterist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Total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(n=11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No vision impairment or dementia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(n=617, 57.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Dementia only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A01A12">
              <w:rPr>
                <w:sz w:val="18"/>
                <w:szCs w:val="18"/>
              </w:rPr>
              <w:t>(n=298, 20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Vision impairment only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A01A12">
              <w:rPr>
                <w:sz w:val="18"/>
                <w:szCs w:val="18"/>
              </w:rPr>
              <w:t>(n=143, 11.9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Vision impairment and dementia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A01A12">
              <w:rPr>
                <w:sz w:val="18"/>
                <w:szCs w:val="18"/>
              </w:rPr>
              <w:t>(n=138, 9.3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p-value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Age, mean (SE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8.4 (0.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6.5 (0.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81.9 (0.4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8.2 (0.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82.5 (0.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&lt;.001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Female, %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5.0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5.9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5.7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3.3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0.0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0.571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Race/Ethnicity, %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Non-Hispanic white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Non-Hispanic black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Hispanic/Other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4.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3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2.0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8.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1.7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0.0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7.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5.4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6.8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5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4.7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9.8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8.7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5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5.8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0.029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Income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&lt;$15,00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$15,000-$29,99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$30,000-$59,99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≥$60,000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5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9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1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4.3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9.4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8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3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8.9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2.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7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2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8.5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7.6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6.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8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8.2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9.8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3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0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6.7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&lt;.001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Marital Status, %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Married/living with partner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Separated/divorced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Widowed/never married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51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9.1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9.3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58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9.1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3.0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3.8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0.6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5.7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2.6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0.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7.1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0.6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.6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54.8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&lt;.001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  <w:vertAlign w:val="superscript"/>
              </w:rPr>
            </w:pPr>
            <w:r w:rsidRPr="00A01A12">
              <w:rPr>
                <w:sz w:val="18"/>
                <w:szCs w:val="18"/>
              </w:rPr>
              <w:t xml:space="preserve">No. of </w:t>
            </w:r>
            <w:proofErr w:type="spellStart"/>
            <w:r w:rsidRPr="00A01A12">
              <w:rPr>
                <w:sz w:val="18"/>
                <w:szCs w:val="18"/>
              </w:rPr>
              <w:t>comorbidities</w:t>
            </w:r>
            <w:proofErr w:type="spellEnd"/>
            <w:r w:rsidRPr="00A01A12">
              <w:rPr>
                <w:sz w:val="18"/>
                <w:szCs w:val="18"/>
              </w:rPr>
              <w:t>, %</w:t>
            </w:r>
            <w:r w:rsidRPr="00A01A12">
              <w:rPr>
                <w:sz w:val="18"/>
                <w:szCs w:val="18"/>
                <w:vertAlign w:val="superscript"/>
              </w:rPr>
              <w:t>a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0-1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2-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  4+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2.1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7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0.8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2.8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8.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8.3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3.2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5.0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1.8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9.9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2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7.6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7.5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7.3</w:t>
            </w:r>
          </w:p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5.2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0.209</w:t>
            </w:r>
          </w:p>
        </w:tc>
      </w:tr>
      <w:tr w:rsidR="003245F2" w:rsidRPr="00A01A12" w:rsidTr="00A01A12">
        <w:trPr>
          <w:trHeight w:val="20"/>
        </w:trPr>
        <w:tc>
          <w:tcPr>
            <w:tcW w:w="22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Diabetes, %</w:t>
            </w:r>
          </w:p>
        </w:tc>
        <w:tc>
          <w:tcPr>
            <w:tcW w:w="99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6.3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9.0</w:t>
            </w:r>
          </w:p>
        </w:tc>
        <w:tc>
          <w:tcPr>
            <w:tcW w:w="108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27.1</w:t>
            </w:r>
          </w:p>
        </w:tc>
        <w:tc>
          <w:tcPr>
            <w:tcW w:w="144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42.6</w:t>
            </w:r>
          </w:p>
        </w:tc>
        <w:tc>
          <w:tcPr>
            <w:tcW w:w="135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32.2</w:t>
            </w:r>
          </w:p>
        </w:tc>
        <w:tc>
          <w:tcPr>
            <w:tcW w:w="810" w:type="dxa"/>
          </w:tcPr>
          <w:p w:rsidR="00FE4A14" w:rsidRPr="00A01A12" w:rsidRDefault="00FE4A14" w:rsidP="00A01A12">
            <w:pPr>
              <w:autoSpaceDE w:val="0"/>
              <w:autoSpaceDN w:val="0"/>
              <w:spacing w:line="276" w:lineRule="auto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0.009</w:t>
            </w:r>
          </w:p>
        </w:tc>
      </w:tr>
    </w:tbl>
    <w:p w:rsidR="00A01A12" w:rsidRPr="00A01A12" w:rsidRDefault="00FE4A14" w:rsidP="00A01A12">
      <w:pPr>
        <w:rPr>
          <w:rFonts w:eastAsiaTheme="minorEastAsia"/>
          <w:sz w:val="20"/>
          <w:szCs w:val="20"/>
        </w:rPr>
        <w:sectPr w:rsidR="00A01A12" w:rsidRPr="00A01A12" w:rsidSect="00A01A1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3245F2">
        <w:rPr>
          <w:rFonts w:eastAsiaTheme="minorEastAsia"/>
          <w:b/>
          <w:bCs/>
          <w:sz w:val="20"/>
          <w:szCs w:val="20"/>
          <w:vertAlign w:val="superscript"/>
        </w:rPr>
        <w:t>a</w:t>
      </w:r>
      <w:proofErr w:type="gramEnd"/>
      <w:r w:rsidRPr="003245F2">
        <w:rPr>
          <w:rFonts w:eastAsiaTheme="minorEastAsia"/>
          <w:b/>
          <w:bCs/>
          <w:sz w:val="20"/>
          <w:szCs w:val="20"/>
          <w:vertAlign w:val="superscript"/>
        </w:rPr>
        <w:t xml:space="preserve"> </w:t>
      </w:r>
      <w:proofErr w:type="spellStart"/>
      <w:r w:rsidRPr="003245F2">
        <w:rPr>
          <w:rFonts w:eastAsiaTheme="minorEastAsia"/>
          <w:sz w:val="20"/>
          <w:szCs w:val="20"/>
        </w:rPr>
        <w:t>Comorbid</w:t>
      </w:r>
      <w:proofErr w:type="spellEnd"/>
      <w:r w:rsidRPr="003245F2">
        <w:rPr>
          <w:rFonts w:eastAsiaTheme="minorEastAsia"/>
          <w:sz w:val="20"/>
          <w:szCs w:val="20"/>
        </w:rPr>
        <w:t xml:space="preserve"> conditions include </w:t>
      </w:r>
      <w:r w:rsidRPr="003245F2">
        <w:rPr>
          <w:sz w:val="20"/>
          <w:szCs w:val="20"/>
        </w:rPr>
        <w:t>hypertension, arthritis, osteoporosis, lung disease, stroke, heart disease, cancer, depression, and hip fractur</w:t>
      </w:r>
      <w:r w:rsidR="00A01A12">
        <w:rPr>
          <w:sz w:val="20"/>
          <w:szCs w:val="20"/>
        </w:rPr>
        <w:t>e.</w:t>
      </w:r>
    </w:p>
    <w:p w:rsidR="00CF085D" w:rsidRPr="00A01A12" w:rsidRDefault="00CF085D" w:rsidP="00CF085D">
      <w:pPr>
        <w:rPr>
          <w:vertAlign w:val="superscript"/>
        </w:rPr>
      </w:pPr>
      <w:proofErr w:type="gramStart"/>
      <w:r w:rsidRPr="00A01A12">
        <w:rPr>
          <w:rFonts w:eastAsiaTheme="minorEastAsia"/>
        </w:rPr>
        <w:lastRenderedPageBreak/>
        <w:t xml:space="preserve">Supplementary </w:t>
      </w:r>
      <w:r w:rsidRPr="00A01A12">
        <w:t>Table 2.</w:t>
      </w:r>
      <w:proofErr w:type="gramEnd"/>
      <w:r w:rsidRPr="00A01A12">
        <w:t xml:space="preserve"> Regression </w:t>
      </w:r>
      <w:r w:rsidR="00A01A12">
        <w:t>A</w:t>
      </w:r>
      <w:r w:rsidRPr="00A01A12">
        <w:t xml:space="preserve">nalysis: Testing for </w:t>
      </w:r>
      <w:r w:rsidR="00A01A12" w:rsidRPr="00A01A12">
        <w:t xml:space="preserve">Interactions </w:t>
      </w:r>
      <w:proofErr w:type="gramStart"/>
      <w:r w:rsidR="00A01A12" w:rsidRPr="00A01A12">
        <w:t>Between</w:t>
      </w:r>
      <w:proofErr w:type="gramEnd"/>
      <w:r w:rsidR="00A01A12" w:rsidRPr="00A01A12">
        <w:t xml:space="preserve"> Vision Impairment </w:t>
      </w:r>
      <w:r w:rsidR="008B7E97" w:rsidRPr="00A01A12">
        <w:t xml:space="preserve">and </w:t>
      </w:r>
      <w:r w:rsidR="00A01A12" w:rsidRPr="00A01A12">
        <w:t xml:space="preserve">Probable Dementia </w:t>
      </w:r>
      <w:r w:rsidR="00A01A12">
        <w:t>f</w:t>
      </w:r>
      <w:r w:rsidR="00A01A12" w:rsidRPr="00A01A12">
        <w:t xml:space="preserve">or </w:t>
      </w:r>
      <w:proofErr w:type="spellStart"/>
      <w:r w:rsidR="00A01A12" w:rsidRPr="00A01A12">
        <w:t>Caregiving</w:t>
      </w:r>
      <w:proofErr w:type="spellEnd"/>
      <w:r w:rsidR="00A01A12" w:rsidRPr="00A01A12">
        <w:t xml:space="preserve"> Outcomes</w:t>
      </w:r>
      <w:r w:rsidR="00A01A12">
        <w:t>.</w:t>
      </w:r>
    </w:p>
    <w:p w:rsidR="00CF085D" w:rsidRPr="003245F2" w:rsidRDefault="00CF085D" w:rsidP="00CF085D"/>
    <w:tbl>
      <w:tblPr>
        <w:tblW w:w="980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950"/>
        <w:gridCol w:w="2790"/>
        <w:gridCol w:w="3060"/>
      </w:tblGrid>
      <w:tr w:rsidR="003245F2" w:rsidRPr="00A01A12" w:rsidTr="00CF085D">
        <w:tc>
          <w:tcPr>
            <w:tcW w:w="3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N=1,776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b/>
                <w:bCs/>
                <w:sz w:val="18"/>
                <w:szCs w:val="18"/>
              </w:rPr>
              <w:t xml:space="preserve">Model 1. </w:t>
            </w:r>
            <w:proofErr w:type="spellStart"/>
            <w:r w:rsidRPr="00A01A12">
              <w:rPr>
                <w:b/>
                <w:bCs/>
                <w:sz w:val="18"/>
                <w:szCs w:val="18"/>
              </w:rPr>
              <w:t>Caregiving</w:t>
            </w:r>
            <w:proofErr w:type="spellEnd"/>
            <w:r w:rsidRPr="00A01A12">
              <w:rPr>
                <w:b/>
                <w:bCs/>
                <w:sz w:val="18"/>
                <w:szCs w:val="18"/>
              </w:rPr>
              <w:t xml:space="preserve"> hours per month</w:t>
            </w:r>
          </w:p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A01A12">
            <w:pPr>
              <w:jc w:val="center"/>
              <w:rPr>
                <w:sz w:val="18"/>
                <w:szCs w:val="18"/>
              </w:rPr>
            </w:pPr>
            <w:r w:rsidRPr="00A01A12">
              <w:rPr>
                <w:b/>
                <w:bCs/>
                <w:sz w:val="18"/>
                <w:szCs w:val="18"/>
              </w:rPr>
              <w:t>Model 2. Number of valued activities affected</w:t>
            </w:r>
            <w:r w:rsidR="00A01A12" w:rsidRPr="00A01A12">
              <w:rPr>
                <w:b/>
                <w:bCs/>
                <w:sz w:val="18"/>
                <w:szCs w:val="18"/>
              </w:rPr>
              <w:t xml:space="preserve"> </w:t>
            </w:r>
            <w:r w:rsidRPr="00A01A12">
              <w:rPr>
                <w:b/>
                <w:bCs/>
                <w:sz w:val="18"/>
                <w:szCs w:val="18"/>
              </w:rPr>
              <w:t>due to providing care</w:t>
            </w:r>
          </w:p>
        </w:tc>
      </w:tr>
      <w:tr w:rsidR="003245F2" w:rsidRPr="00A01A12" w:rsidTr="00CF085D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i/>
                <w:iCs/>
                <w:sz w:val="18"/>
                <w:szCs w:val="18"/>
              </w:rPr>
            </w:pPr>
            <w:r w:rsidRPr="00A01A12">
              <w:rPr>
                <w:i/>
                <w:iCs/>
                <w:sz w:val="18"/>
                <w:szCs w:val="18"/>
              </w:rPr>
              <w:t>IRR (95% CI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i/>
                <w:iCs/>
                <w:sz w:val="18"/>
                <w:szCs w:val="18"/>
              </w:rPr>
            </w:pPr>
            <w:r w:rsidRPr="00A01A12">
              <w:rPr>
                <w:i/>
                <w:iCs/>
                <w:sz w:val="18"/>
                <w:szCs w:val="18"/>
              </w:rPr>
              <w:t>IRR (95% CI)</w:t>
            </w:r>
          </w:p>
        </w:tc>
      </w:tr>
      <w:tr w:rsidR="003245F2" w:rsidRPr="00A01A12" w:rsidTr="00CF085D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 xml:space="preserve">Vision impairment only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.3 (1.</w:t>
            </w:r>
            <w:r w:rsidR="00904F2D" w:rsidRPr="00A01A12">
              <w:rPr>
                <w:sz w:val="18"/>
                <w:szCs w:val="18"/>
              </w:rPr>
              <w:t>1</w:t>
            </w:r>
            <w:r w:rsidRPr="00A01A12">
              <w:rPr>
                <w:sz w:val="18"/>
                <w:szCs w:val="18"/>
              </w:rPr>
              <w:t>,</w:t>
            </w:r>
            <w:r w:rsidR="00904F2D" w:rsidRPr="00A01A12">
              <w:rPr>
                <w:sz w:val="18"/>
                <w:szCs w:val="18"/>
              </w:rPr>
              <w:t xml:space="preserve"> </w:t>
            </w:r>
            <w:r w:rsidRPr="00A01A12">
              <w:rPr>
                <w:sz w:val="18"/>
                <w:szCs w:val="18"/>
              </w:rPr>
              <w:t>1.6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.</w:t>
            </w:r>
            <w:r w:rsidR="00904F2D" w:rsidRPr="00A01A12">
              <w:rPr>
                <w:sz w:val="18"/>
                <w:szCs w:val="18"/>
              </w:rPr>
              <w:t>3</w:t>
            </w:r>
            <w:r w:rsidRPr="00A01A12">
              <w:rPr>
                <w:sz w:val="18"/>
                <w:szCs w:val="18"/>
              </w:rPr>
              <w:t xml:space="preserve"> (0.</w:t>
            </w:r>
            <w:r w:rsidR="00904F2D" w:rsidRPr="00A01A12">
              <w:rPr>
                <w:sz w:val="18"/>
                <w:szCs w:val="18"/>
              </w:rPr>
              <w:t>9</w:t>
            </w:r>
            <w:r w:rsidRPr="00A01A12">
              <w:rPr>
                <w:sz w:val="18"/>
                <w:szCs w:val="18"/>
              </w:rPr>
              <w:t>,</w:t>
            </w:r>
            <w:r w:rsidR="00904F2D" w:rsidRPr="00A01A12">
              <w:rPr>
                <w:sz w:val="18"/>
                <w:szCs w:val="18"/>
              </w:rPr>
              <w:t xml:space="preserve"> </w:t>
            </w:r>
            <w:r w:rsidRPr="00A01A12">
              <w:rPr>
                <w:sz w:val="18"/>
                <w:szCs w:val="18"/>
              </w:rPr>
              <w:t>1.8)</w:t>
            </w:r>
          </w:p>
        </w:tc>
      </w:tr>
      <w:tr w:rsidR="003245F2" w:rsidRPr="00A01A12" w:rsidTr="00CF085D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Dementia on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b/>
                <w:bCs/>
                <w:sz w:val="18"/>
                <w:szCs w:val="18"/>
              </w:rPr>
            </w:pPr>
            <w:r w:rsidRPr="00A01A12">
              <w:rPr>
                <w:b/>
                <w:bCs/>
                <w:sz w:val="18"/>
                <w:szCs w:val="18"/>
              </w:rPr>
              <w:t>1.3 (1.1,</w:t>
            </w:r>
            <w:r w:rsidR="00904F2D" w:rsidRPr="00A01A12">
              <w:rPr>
                <w:b/>
                <w:bCs/>
                <w:sz w:val="18"/>
                <w:szCs w:val="18"/>
              </w:rPr>
              <w:t xml:space="preserve"> </w:t>
            </w:r>
            <w:r w:rsidRPr="00A01A12">
              <w:rPr>
                <w:b/>
                <w:bCs/>
                <w:sz w:val="18"/>
                <w:szCs w:val="18"/>
              </w:rPr>
              <w:t>1.</w:t>
            </w:r>
            <w:r w:rsidR="00904F2D" w:rsidRPr="00A01A12">
              <w:rPr>
                <w:b/>
                <w:bCs/>
                <w:sz w:val="18"/>
                <w:szCs w:val="18"/>
              </w:rPr>
              <w:t>6</w:t>
            </w:r>
            <w:r w:rsidRPr="00A01A1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b/>
                <w:bCs/>
                <w:sz w:val="18"/>
                <w:szCs w:val="18"/>
              </w:rPr>
            </w:pPr>
            <w:r w:rsidRPr="00A01A12">
              <w:rPr>
                <w:b/>
                <w:bCs/>
                <w:sz w:val="18"/>
                <w:szCs w:val="18"/>
              </w:rPr>
              <w:t>1.9 (1.4,</w:t>
            </w:r>
            <w:r w:rsidR="00904F2D" w:rsidRPr="00A01A12">
              <w:rPr>
                <w:b/>
                <w:bCs/>
                <w:sz w:val="18"/>
                <w:szCs w:val="18"/>
              </w:rPr>
              <w:t xml:space="preserve"> </w:t>
            </w:r>
            <w:r w:rsidRPr="00A01A12">
              <w:rPr>
                <w:b/>
                <w:bCs/>
                <w:sz w:val="18"/>
                <w:szCs w:val="18"/>
              </w:rPr>
              <w:t>2.6)</w:t>
            </w:r>
          </w:p>
        </w:tc>
      </w:tr>
      <w:tr w:rsidR="003245F2" w:rsidRPr="00A01A12" w:rsidTr="00CF085D"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Vision impairment X Dementia</w:t>
            </w:r>
          </w:p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(Interaction term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0.9 (0.7,</w:t>
            </w:r>
            <w:r w:rsidR="00904F2D" w:rsidRPr="00A01A12">
              <w:rPr>
                <w:sz w:val="18"/>
                <w:szCs w:val="18"/>
              </w:rPr>
              <w:t xml:space="preserve"> </w:t>
            </w:r>
            <w:r w:rsidRPr="00A01A12">
              <w:rPr>
                <w:sz w:val="18"/>
                <w:szCs w:val="18"/>
              </w:rPr>
              <w:t>1.</w:t>
            </w:r>
            <w:r w:rsidR="00904F2D" w:rsidRPr="00A01A12">
              <w:rPr>
                <w:sz w:val="18"/>
                <w:szCs w:val="18"/>
              </w:rPr>
              <w:t>4</w:t>
            </w:r>
            <w:r w:rsidRPr="00A01A12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85D" w:rsidRPr="00A01A12" w:rsidRDefault="00CF085D" w:rsidP="00CF085D">
            <w:pPr>
              <w:jc w:val="center"/>
              <w:rPr>
                <w:sz w:val="18"/>
                <w:szCs w:val="18"/>
              </w:rPr>
            </w:pPr>
            <w:r w:rsidRPr="00A01A12">
              <w:rPr>
                <w:sz w:val="18"/>
                <w:szCs w:val="18"/>
              </w:rPr>
              <w:t>1.3</w:t>
            </w:r>
            <w:r w:rsidR="00904F2D" w:rsidRPr="00A01A12">
              <w:rPr>
                <w:sz w:val="18"/>
                <w:szCs w:val="18"/>
              </w:rPr>
              <w:t xml:space="preserve"> </w:t>
            </w:r>
            <w:r w:rsidRPr="00A01A12">
              <w:rPr>
                <w:sz w:val="18"/>
                <w:szCs w:val="18"/>
              </w:rPr>
              <w:t>(0.8,</w:t>
            </w:r>
            <w:r w:rsidR="00904F2D" w:rsidRPr="00A01A12">
              <w:rPr>
                <w:sz w:val="18"/>
                <w:szCs w:val="18"/>
              </w:rPr>
              <w:t xml:space="preserve"> </w:t>
            </w:r>
            <w:r w:rsidRPr="00A01A12">
              <w:rPr>
                <w:sz w:val="18"/>
                <w:szCs w:val="18"/>
              </w:rPr>
              <w:t>2.2)</w:t>
            </w:r>
          </w:p>
        </w:tc>
      </w:tr>
    </w:tbl>
    <w:p w:rsidR="00CF085D" w:rsidRPr="003245F2" w:rsidRDefault="00A01A12" w:rsidP="00CF085D">
      <w:pPr>
        <w:shd w:val="clear" w:color="auto" w:fill="FFFFFF"/>
        <w:rPr>
          <w:bCs/>
          <w:sz w:val="20"/>
          <w:szCs w:val="20"/>
        </w:rPr>
      </w:pPr>
      <w:r>
        <w:rPr>
          <w:bCs/>
          <w:sz w:val="20"/>
          <w:szCs w:val="20"/>
        </w:rPr>
        <w:t>Note</w:t>
      </w:r>
      <w:r w:rsidR="00CF085D" w:rsidRPr="003245F2">
        <w:rPr>
          <w:bCs/>
          <w:sz w:val="20"/>
          <w:szCs w:val="20"/>
        </w:rPr>
        <w:t>: IRR=incident rate ratio</w:t>
      </w:r>
      <w:r>
        <w:rPr>
          <w:bCs/>
          <w:sz w:val="20"/>
          <w:szCs w:val="20"/>
        </w:rPr>
        <w:t>;</w:t>
      </w:r>
      <w:r w:rsidR="00CF085D" w:rsidRPr="003245F2">
        <w:rPr>
          <w:bCs/>
          <w:sz w:val="20"/>
          <w:szCs w:val="20"/>
        </w:rPr>
        <w:t xml:space="preserve"> CI=confidence intervals</w:t>
      </w:r>
      <w:r>
        <w:rPr>
          <w:bCs/>
          <w:sz w:val="20"/>
          <w:szCs w:val="20"/>
        </w:rPr>
        <w:t>.</w:t>
      </w:r>
    </w:p>
    <w:p w:rsidR="00CF085D" w:rsidRPr="003245F2" w:rsidRDefault="00CF085D" w:rsidP="00CF085D">
      <w:pPr>
        <w:shd w:val="clear" w:color="auto" w:fill="FFFFFF"/>
        <w:rPr>
          <w:sz w:val="20"/>
          <w:szCs w:val="20"/>
        </w:rPr>
      </w:pPr>
      <w:r w:rsidRPr="003245F2">
        <w:rPr>
          <w:bCs/>
          <w:sz w:val="20"/>
          <w:szCs w:val="20"/>
        </w:rPr>
        <w:t xml:space="preserve">Models adjusted for NHATS participant age, race/ethnicity, sex, marital status, income, </w:t>
      </w:r>
      <w:proofErr w:type="spellStart"/>
      <w:r w:rsidRPr="003245F2">
        <w:rPr>
          <w:bCs/>
          <w:sz w:val="20"/>
          <w:szCs w:val="20"/>
        </w:rPr>
        <w:t>comorbidities</w:t>
      </w:r>
      <w:proofErr w:type="spellEnd"/>
      <w:r w:rsidRPr="003245F2">
        <w:rPr>
          <w:bCs/>
          <w:sz w:val="20"/>
          <w:szCs w:val="20"/>
        </w:rPr>
        <w:t xml:space="preserve">, and diabetes, and NSOC </w:t>
      </w:r>
      <w:r w:rsidRPr="003245F2">
        <w:rPr>
          <w:sz w:val="20"/>
          <w:szCs w:val="20"/>
        </w:rPr>
        <w:t>caregiver age, caregiver sex, caregiver education, caregiver self-reported health, caregiver relationship to the older adult, and cohabiting status</w:t>
      </w:r>
      <w:r w:rsidR="00A01A12">
        <w:rPr>
          <w:sz w:val="20"/>
          <w:szCs w:val="20"/>
        </w:rPr>
        <w:t>.</w:t>
      </w:r>
    </w:p>
    <w:p w:rsidR="00CF085D" w:rsidRPr="003245F2" w:rsidRDefault="00CF085D" w:rsidP="00CF085D">
      <w:pPr>
        <w:shd w:val="clear" w:color="auto" w:fill="FFFFFF"/>
        <w:rPr>
          <w:b/>
          <w:bCs/>
        </w:rPr>
      </w:pPr>
    </w:p>
    <w:p w:rsidR="00CF085D" w:rsidRPr="003245F2" w:rsidRDefault="00CF085D" w:rsidP="00CF085D">
      <w:pPr>
        <w:rPr>
          <w:rFonts w:eastAsiaTheme="minorEastAsia"/>
          <w:b/>
          <w:bCs/>
        </w:rPr>
      </w:pPr>
    </w:p>
    <w:p w:rsidR="00CF085D" w:rsidRPr="003245F2" w:rsidRDefault="00CF085D" w:rsidP="00CF085D">
      <w:pPr>
        <w:rPr>
          <w:rFonts w:eastAsiaTheme="minorEastAsia"/>
          <w:b/>
          <w:bCs/>
        </w:rPr>
      </w:pPr>
    </w:p>
    <w:p w:rsidR="00CF085D" w:rsidRPr="003245F2" w:rsidRDefault="00CF085D" w:rsidP="00E228C1"/>
    <w:sectPr w:rsidR="00CF085D" w:rsidRPr="003245F2" w:rsidSect="00A01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E20" w:rsidRDefault="00B90E20" w:rsidP="003C5261">
      <w:r>
        <w:separator/>
      </w:r>
    </w:p>
  </w:endnote>
  <w:endnote w:type="continuationSeparator" w:id="0">
    <w:p w:rsidR="00B90E20" w:rsidRDefault="00B90E20" w:rsidP="003C52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694310498"/>
      <w:docPartObj>
        <w:docPartGallery w:val="Page Numbers (Bottom of Page)"/>
        <w:docPartUnique/>
      </w:docPartObj>
    </w:sdtPr>
    <w:sdtContent>
      <w:p w:rsidR="00DA2FFA" w:rsidRDefault="00855A28" w:rsidP="00F72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A2FF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A2FFA" w:rsidRDefault="00DA2FFA" w:rsidP="00B43D5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1670811"/>
      <w:docPartObj>
        <w:docPartGallery w:val="Page Numbers (Bottom of Page)"/>
        <w:docPartUnique/>
      </w:docPartObj>
    </w:sdtPr>
    <w:sdtContent>
      <w:p w:rsidR="00DA2FFA" w:rsidRDefault="00855A28" w:rsidP="00F72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A2FF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498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A2FFA" w:rsidRDefault="00DA2FFA" w:rsidP="00B43D5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E20" w:rsidRDefault="00B90E20" w:rsidP="003C5261">
      <w:r>
        <w:separator/>
      </w:r>
    </w:p>
  </w:footnote>
  <w:footnote w:type="continuationSeparator" w:id="0">
    <w:p w:rsidR="00B90E20" w:rsidRDefault="00B90E20" w:rsidP="003C52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2338D"/>
    <w:multiLevelType w:val="multilevel"/>
    <w:tmpl w:val="C610E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61051A"/>
    <w:multiLevelType w:val="hybridMultilevel"/>
    <w:tmpl w:val="CA3E3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320784"/>
    <w:multiLevelType w:val="hybridMultilevel"/>
    <w:tmpl w:val="410E25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CA32C7"/>
    <w:multiLevelType w:val="multilevel"/>
    <w:tmpl w:val="957AE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6F67A0"/>
    <w:multiLevelType w:val="multilevel"/>
    <w:tmpl w:val="45B24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1F9740D"/>
    <w:multiLevelType w:val="hybridMultilevel"/>
    <w:tmpl w:val="5D5040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3E7AD7"/>
    <w:multiLevelType w:val="hybridMultilevel"/>
    <w:tmpl w:val="B582E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2ADB3F9C"/>
    <w:multiLevelType w:val="hybridMultilevel"/>
    <w:tmpl w:val="4AD2C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543449"/>
    <w:multiLevelType w:val="multilevel"/>
    <w:tmpl w:val="1BEA5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6796F86"/>
    <w:multiLevelType w:val="multilevel"/>
    <w:tmpl w:val="80828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F0190B"/>
    <w:multiLevelType w:val="multilevel"/>
    <w:tmpl w:val="0540B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F605F0A"/>
    <w:multiLevelType w:val="hybridMultilevel"/>
    <w:tmpl w:val="BE961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92C96"/>
    <w:multiLevelType w:val="hybridMultilevel"/>
    <w:tmpl w:val="53020EB4"/>
    <w:lvl w:ilvl="0" w:tplc="E764AC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10"/>
  </w:num>
  <w:num w:numId="5">
    <w:abstractNumId w:val="0"/>
  </w:num>
  <w:num w:numId="6">
    <w:abstractNumId w:val="8"/>
  </w:num>
  <w:num w:numId="7">
    <w:abstractNumId w:val="3"/>
  </w:num>
  <w:num w:numId="8">
    <w:abstractNumId w:val="11"/>
  </w:num>
  <w:num w:numId="9">
    <w:abstractNumId w:val="1"/>
  </w:num>
  <w:num w:numId="10">
    <w:abstractNumId w:val="12"/>
  </w:num>
  <w:num w:numId="11">
    <w:abstractNumId w:val="5"/>
  </w:num>
  <w:num w:numId="12">
    <w:abstractNumId w:val="2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2daxe2pfwfspexse7xsst4vzrrf2pzap0p&quot;&gt;NSOC_VI, dementia&amp;amp;caregiving&lt;record-ids&gt;&lt;item&gt;16&lt;/item&gt;&lt;item&gt;17&lt;/item&gt;&lt;item&gt;19&lt;/item&gt;&lt;item&gt;23&lt;/item&gt;&lt;item&gt;25&lt;/item&gt;&lt;item&gt;27&lt;/item&gt;&lt;item&gt;29&lt;/item&gt;&lt;item&gt;31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5&lt;/item&gt;&lt;item&gt;56&lt;/item&gt;&lt;item&gt;57&lt;/item&gt;&lt;item&gt;58&lt;/item&gt;&lt;item&gt;60&lt;/item&gt;&lt;item&gt;61&lt;/item&gt;&lt;item&gt;68&lt;/item&gt;&lt;item&gt;69&lt;/item&gt;&lt;item&gt;70&lt;/item&gt;&lt;item&gt;71&lt;/item&gt;&lt;/record-ids&gt;&lt;/item&gt;&lt;/Libraries&gt;"/>
  </w:docVars>
  <w:rsids>
    <w:rsidRoot w:val="000E0A9F"/>
    <w:rsid w:val="00004677"/>
    <w:rsid w:val="00004684"/>
    <w:rsid w:val="00004DCE"/>
    <w:rsid w:val="000050B7"/>
    <w:rsid w:val="00007AE3"/>
    <w:rsid w:val="00007DC4"/>
    <w:rsid w:val="000170F5"/>
    <w:rsid w:val="000204C3"/>
    <w:rsid w:val="0002136A"/>
    <w:rsid w:val="00021BE0"/>
    <w:rsid w:val="000238C8"/>
    <w:rsid w:val="00024C13"/>
    <w:rsid w:val="00024F5C"/>
    <w:rsid w:val="000273E0"/>
    <w:rsid w:val="00027E05"/>
    <w:rsid w:val="00031892"/>
    <w:rsid w:val="00032A03"/>
    <w:rsid w:val="000350FB"/>
    <w:rsid w:val="00037F85"/>
    <w:rsid w:val="0005269A"/>
    <w:rsid w:val="0006055F"/>
    <w:rsid w:val="00071D64"/>
    <w:rsid w:val="00073195"/>
    <w:rsid w:val="000756AF"/>
    <w:rsid w:val="00081E43"/>
    <w:rsid w:val="00081F60"/>
    <w:rsid w:val="000865D2"/>
    <w:rsid w:val="00090399"/>
    <w:rsid w:val="00094F73"/>
    <w:rsid w:val="000B1250"/>
    <w:rsid w:val="000B5E6B"/>
    <w:rsid w:val="000C2C16"/>
    <w:rsid w:val="000C4167"/>
    <w:rsid w:val="000C5817"/>
    <w:rsid w:val="000C746D"/>
    <w:rsid w:val="000D0D2C"/>
    <w:rsid w:val="000E0A9F"/>
    <w:rsid w:val="000E2988"/>
    <w:rsid w:val="000E29AF"/>
    <w:rsid w:val="000E471E"/>
    <w:rsid w:val="000F0FFF"/>
    <w:rsid w:val="000F7B76"/>
    <w:rsid w:val="000F7FD4"/>
    <w:rsid w:val="00101F4A"/>
    <w:rsid w:val="00123082"/>
    <w:rsid w:val="00124434"/>
    <w:rsid w:val="00130EFB"/>
    <w:rsid w:val="001316CF"/>
    <w:rsid w:val="00132CD8"/>
    <w:rsid w:val="00133145"/>
    <w:rsid w:val="001347B8"/>
    <w:rsid w:val="00137761"/>
    <w:rsid w:val="00137B31"/>
    <w:rsid w:val="0014013D"/>
    <w:rsid w:val="00141667"/>
    <w:rsid w:val="00142306"/>
    <w:rsid w:val="001470E0"/>
    <w:rsid w:val="00153087"/>
    <w:rsid w:val="001567B5"/>
    <w:rsid w:val="00160B30"/>
    <w:rsid w:val="00162798"/>
    <w:rsid w:val="00165C57"/>
    <w:rsid w:val="001711C0"/>
    <w:rsid w:val="00173F8F"/>
    <w:rsid w:val="001748F0"/>
    <w:rsid w:val="00176443"/>
    <w:rsid w:val="0018190B"/>
    <w:rsid w:val="00187EC7"/>
    <w:rsid w:val="00195345"/>
    <w:rsid w:val="00195561"/>
    <w:rsid w:val="00197E4D"/>
    <w:rsid w:val="001B42B8"/>
    <w:rsid w:val="001B7738"/>
    <w:rsid w:val="001D2D6E"/>
    <w:rsid w:val="001D381B"/>
    <w:rsid w:val="001D4F61"/>
    <w:rsid w:val="001D5B6A"/>
    <w:rsid w:val="001E3806"/>
    <w:rsid w:val="001E5FC7"/>
    <w:rsid w:val="001F3321"/>
    <w:rsid w:val="001F3914"/>
    <w:rsid w:val="001F4161"/>
    <w:rsid w:val="001F59BA"/>
    <w:rsid w:val="00201D66"/>
    <w:rsid w:val="0020559E"/>
    <w:rsid w:val="00207438"/>
    <w:rsid w:val="00207A24"/>
    <w:rsid w:val="00217B71"/>
    <w:rsid w:val="00220B92"/>
    <w:rsid w:val="00225E28"/>
    <w:rsid w:val="00233EF5"/>
    <w:rsid w:val="00237DB2"/>
    <w:rsid w:val="002408ED"/>
    <w:rsid w:val="002409AF"/>
    <w:rsid w:val="0024212C"/>
    <w:rsid w:val="00262733"/>
    <w:rsid w:val="0026538C"/>
    <w:rsid w:val="00265436"/>
    <w:rsid w:val="00265690"/>
    <w:rsid w:val="00265C05"/>
    <w:rsid w:val="00266811"/>
    <w:rsid w:val="002710B4"/>
    <w:rsid w:val="00285DF8"/>
    <w:rsid w:val="002879AE"/>
    <w:rsid w:val="00293F4C"/>
    <w:rsid w:val="002943AC"/>
    <w:rsid w:val="00294F00"/>
    <w:rsid w:val="00296CFA"/>
    <w:rsid w:val="002A1A6D"/>
    <w:rsid w:val="002A3300"/>
    <w:rsid w:val="002A6565"/>
    <w:rsid w:val="002A7CAF"/>
    <w:rsid w:val="002B551E"/>
    <w:rsid w:val="002B620A"/>
    <w:rsid w:val="002C22C3"/>
    <w:rsid w:val="002D114D"/>
    <w:rsid w:val="002D21C9"/>
    <w:rsid w:val="002D2594"/>
    <w:rsid w:val="002D4BA1"/>
    <w:rsid w:val="002D6F3F"/>
    <w:rsid w:val="002D6F42"/>
    <w:rsid w:val="002E17B7"/>
    <w:rsid w:val="002E181E"/>
    <w:rsid w:val="002E681A"/>
    <w:rsid w:val="002F00DB"/>
    <w:rsid w:val="002F239F"/>
    <w:rsid w:val="002F7DFC"/>
    <w:rsid w:val="003025EA"/>
    <w:rsid w:val="00302E30"/>
    <w:rsid w:val="00306F09"/>
    <w:rsid w:val="0030721F"/>
    <w:rsid w:val="0030742D"/>
    <w:rsid w:val="00307F76"/>
    <w:rsid w:val="00311F3F"/>
    <w:rsid w:val="003158A8"/>
    <w:rsid w:val="00320C77"/>
    <w:rsid w:val="00323853"/>
    <w:rsid w:val="003245F2"/>
    <w:rsid w:val="00336CD9"/>
    <w:rsid w:val="00342504"/>
    <w:rsid w:val="00342BB2"/>
    <w:rsid w:val="003516CC"/>
    <w:rsid w:val="0037080D"/>
    <w:rsid w:val="003732C6"/>
    <w:rsid w:val="00375432"/>
    <w:rsid w:val="0037676B"/>
    <w:rsid w:val="00381DA0"/>
    <w:rsid w:val="00384E49"/>
    <w:rsid w:val="0038535C"/>
    <w:rsid w:val="0038753F"/>
    <w:rsid w:val="003875D8"/>
    <w:rsid w:val="003902A3"/>
    <w:rsid w:val="00390429"/>
    <w:rsid w:val="0039358D"/>
    <w:rsid w:val="003937E2"/>
    <w:rsid w:val="00397013"/>
    <w:rsid w:val="003A1986"/>
    <w:rsid w:val="003A2741"/>
    <w:rsid w:val="003B4969"/>
    <w:rsid w:val="003B6293"/>
    <w:rsid w:val="003B7006"/>
    <w:rsid w:val="003C5261"/>
    <w:rsid w:val="003C6AE3"/>
    <w:rsid w:val="003F00EC"/>
    <w:rsid w:val="003F2118"/>
    <w:rsid w:val="003F5C13"/>
    <w:rsid w:val="003F5F55"/>
    <w:rsid w:val="003F6037"/>
    <w:rsid w:val="003F7031"/>
    <w:rsid w:val="004044B5"/>
    <w:rsid w:val="00407EBC"/>
    <w:rsid w:val="00411C62"/>
    <w:rsid w:val="004140F1"/>
    <w:rsid w:val="00416CAD"/>
    <w:rsid w:val="00417CB3"/>
    <w:rsid w:val="0042498A"/>
    <w:rsid w:val="00425D75"/>
    <w:rsid w:val="004375B1"/>
    <w:rsid w:val="00441F26"/>
    <w:rsid w:val="0044298E"/>
    <w:rsid w:val="00451424"/>
    <w:rsid w:val="004519ED"/>
    <w:rsid w:val="00452AB5"/>
    <w:rsid w:val="004610CA"/>
    <w:rsid w:val="00473CBF"/>
    <w:rsid w:val="0048550B"/>
    <w:rsid w:val="00487E73"/>
    <w:rsid w:val="004926D8"/>
    <w:rsid w:val="00493053"/>
    <w:rsid w:val="00497A59"/>
    <w:rsid w:val="004A7425"/>
    <w:rsid w:val="004A7BCB"/>
    <w:rsid w:val="004B0C80"/>
    <w:rsid w:val="004B4B39"/>
    <w:rsid w:val="004B73F6"/>
    <w:rsid w:val="004B76AC"/>
    <w:rsid w:val="004C1B52"/>
    <w:rsid w:val="004C3961"/>
    <w:rsid w:val="004C3A60"/>
    <w:rsid w:val="004C7FA9"/>
    <w:rsid w:val="004D1975"/>
    <w:rsid w:val="004D2B4D"/>
    <w:rsid w:val="004D382C"/>
    <w:rsid w:val="004D47E1"/>
    <w:rsid w:val="004D5ACF"/>
    <w:rsid w:val="004E11BB"/>
    <w:rsid w:val="004E47D1"/>
    <w:rsid w:val="004E6444"/>
    <w:rsid w:val="004E6A18"/>
    <w:rsid w:val="004F4A56"/>
    <w:rsid w:val="0050228B"/>
    <w:rsid w:val="005102B0"/>
    <w:rsid w:val="00510957"/>
    <w:rsid w:val="00512409"/>
    <w:rsid w:val="00517819"/>
    <w:rsid w:val="00520DB8"/>
    <w:rsid w:val="00524EF5"/>
    <w:rsid w:val="00530AEB"/>
    <w:rsid w:val="00541A45"/>
    <w:rsid w:val="005521FF"/>
    <w:rsid w:val="00554961"/>
    <w:rsid w:val="00556876"/>
    <w:rsid w:val="0056342B"/>
    <w:rsid w:val="00563F3C"/>
    <w:rsid w:val="00566B2B"/>
    <w:rsid w:val="005736DC"/>
    <w:rsid w:val="0058022B"/>
    <w:rsid w:val="0058034D"/>
    <w:rsid w:val="00582323"/>
    <w:rsid w:val="00590E10"/>
    <w:rsid w:val="0059370E"/>
    <w:rsid w:val="005A1A27"/>
    <w:rsid w:val="005A360E"/>
    <w:rsid w:val="005B2E79"/>
    <w:rsid w:val="005B306F"/>
    <w:rsid w:val="005C57DF"/>
    <w:rsid w:val="005C7B7D"/>
    <w:rsid w:val="005D444E"/>
    <w:rsid w:val="005F0CA2"/>
    <w:rsid w:val="005F1A16"/>
    <w:rsid w:val="005F2FA3"/>
    <w:rsid w:val="005F5B48"/>
    <w:rsid w:val="005F71FE"/>
    <w:rsid w:val="005F79C5"/>
    <w:rsid w:val="00603073"/>
    <w:rsid w:val="00606529"/>
    <w:rsid w:val="00610264"/>
    <w:rsid w:val="0062321C"/>
    <w:rsid w:val="00626205"/>
    <w:rsid w:val="0063011B"/>
    <w:rsid w:val="006331F6"/>
    <w:rsid w:val="00635EBF"/>
    <w:rsid w:val="00636DEC"/>
    <w:rsid w:val="00636E05"/>
    <w:rsid w:val="00637107"/>
    <w:rsid w:val="006460AA"/>
    <w:rsid w:val="00646EC9"/>
    <w:rsid w:val="00656AC5"/>
    <w:rsid w:val="006616AA"/>
    <w:rsid w:val="006620B7"/>
    <w:rsid w:val="0066545B"/>
    <w:rsid w:val="0066553E"/>
    <w:rsid w:val="00666473"/>
    <w:rsid w:val="006742E1"/>
    <w:rsid w:val="00674600"/>
    <w:rsid w:val="00675D0E"/>
    <w:rsid w:val="006848E2"/>
    <w:rsid w:val="00684D01"/>
    <w:rsid w:val="00692349"/>
    <w:rsid w:val="00693793"/>
    <w:rsid w:val="006B774E"/>
    <w:rsid w:val="006C6AAA"/>
    <w:rsid w:val="006D4F15"/>
    <w:rsid w:val="006D7524"/>
    <w:rsid w:val="006E2E65"/>
    <w:rsid w:val="006E64BC"/>
    <w:rsid w:val="006E67C8"/>
    <w:rsid w:val="006E6C68"/>
    <w:rsid w:val="006F0568"/>
    <w:rsid w:val="007044F9"/>
    <w:rsid w:val="00704A39"/>
    <w:rsid w:val="00704ED5"/>
    <w:rsid w:val="007105A6"/>
    <w:rsid w:val="00712978"/>
    <w:rsid w:val="007168C1"/>
    <w:rsid w:val="0072199E"/>
    <w:rsid w:val="00725917"/>
    <w:rsid w:val="00727FE6"/>
    <w:rsid w:val="0073025C"/>
    <w:rsid w:val="00734EBA"/>
    <w:rsid w:val="00741708"/>
    <w:rsid w:val="00743BF5"/>
    <w:rsid w:val="007446DB"/>
    <w:rsid w:val="007454C1"/>
    <w:rsid w:val="00746811"/>
    <w:rsid w:val="00750D55"/>
    <w:rsid w:val="0075299A"/>
    <w:rsid w:val="00752DC7"/>
    <w:rsid w:val="00756F3C"/>
    <w:rsid w:val="00763F8F"/>
    <w:rsid w:val="00775CD8"/>
    <w:rsid w:val="00777468"/>
    <w:rsid w:val="0078036E"/>
    <w:rsid w:val="007818AA"/>
    <w:rsid w:val="00783812"/>
    <w:rsid w:val="00785C27"/>
    <w:rsid w:val="00787151"/>
    <w:rsid w:val="00787DBD"/>
    <w:rsid w:val="007912E4"/>
    <w:rsid w:val="00791D68"/>
    <w:rsid w:val="007942C3"/>
    <w:rsid w:val="00796F84"/>
    <w:rsid w:val="007A08D8"/>
    <w:rsid w:val="007A2D05"/>
    <w:rsid w:val="007A4E30"/>
    <w:rsid w:val="007B1512"/>
    <w:rsid w:val="007B329B"/>
    <w:rsid w:val="007B5943"/>
    <w:rsid w:val="007B71F0"/>
    <w:rsid w:val="007B7B18"/>
    <w:rsid w:val="007C6E0D"/>
    <w:rsid w:val="007C7451"/>
    <w:rsid w:val="007D20E7"/>
    <w:rsid w:val="007D2121"/>
    <w:rsid w:val="007D3EB3"/>
    <w:rsid w:val="007F053D"/>
    <w:rsid w:val="007F33B2"/>
    <w:rsid w:val="007F3680"/>
    <w:rsid w:val="007F71CB"/>
    <w:rsid w:val="008012CE"/>
    <w:rsid w:val="00801F21"/>
    <w:rsid w:val="00802B31"/>
    <w:rsid w:val="00802F54"/>
    <w:rsid w:val="00804CDA"/>
    <w:rsid w:val="0080525C"/>
    <w:rsid w:val="00806388"/>
    <w:rsid w:val="0082241A"/>
    <w:rsid w:val="0082275D"/>
    <w:rsid w:val="00831768"/>
    <w:rsid w:val="00836A44"/>
    <w:rsid w:val="00836E6A"/>
    <w:rsid w:val="0083708E"/>
    <w:rsid w:val="00840026"/>
    <w:rsid w:val="00855A28"/>
    <w:rsid w:val="00867670"/>
    <w:rsid w:val="00870EB7"/>
    <w:rsid w:val="00872837"/>
    <w:rsid w:val="00873BEA"/>
    <w:rsid w:val="00874AD0"/>
    <w:rsid w:val="00880482"/>
    <w:rsid w:val="008812A7"/>
    <w:rsid w:val="0088690E"/>
    <w:rsid w:val="00891F41"/>
    <w:rsid w:val="008A0A9D"/>
    <w:rsid w:val="008A158A"/>
    <w:rsid w:val="008A1C7A"/>
    <w:rsid w:val="008A2E8A"/>
    <w:rsid w:val="008A7C3B"/>
    <w:rsid w:val="008B34FC"/>
    <w:rsid w:val="008B5067"/>
    <w:rsid w:val="008B7E97"/>
    <w:rsid w:val="008E1840"/>
    <w:rsid w:val="008E2FA3"/>
    <w:rsid w:val="008E2FF8"/>
    <w:rsid w:val="008E450D"/>
    <w:rsid w:val="0090270D"/>
    <w:rsid w:val="00903A58"/>
    <w:rsid w:val="00904F2D"/>
    <w:rsid w:val="00906C98"/>
    <w:rsid w:val="00912C3D"/>
    <w:rsid w:val="00921368"/>
    <w:rsid w:val="00927913"/>
    <w:rsid w:val="00930CC4"/>
    <w:rsid w:val="00933911"/>
    <w:rsid w:val="00941A23"/>
    <w:rsid w:val="00947D61"/>
    <w:rsid w:val="00952979"/>
    <w:rsid w:val="00953AF6"/>
    <w:rsid w:val="009561B5"/>
    <w:rsid w:val="00961172"/>
    <w:rsid w:val="0096636D"/>
    <w:rsid w:val="009663B8"/>
    <w:rsid w:val="0097455A"/>
    <w:rsid w:val="009815FD"/>
    <w:rsid w:val="0098280B"/>
    <w:rsid w:val="009837D5"/>
    <w:rsid w:val="00985C3C"/>
    <w:rsid w:val="00986C5D"/>
    <w:rsid w:val="00990725"/>
    <w:rsid w:val="00991EB6"/>
    <w:rsid w:val="00992327"/>
    <w:rsid w:val="00994F82"/>
    <w:rsid w:val="00996037"/>
    <w:rsid w:val="009A110D"/>
    <w:rsid w:val="009A2BA6"/>
    <w:rsid w:val="009B23E9"/>
    <w:rsid w:val="009B4C06"/>
    <w:rsid w:val="009B5DAB"/>
    <w:rsid w:val="009D151D"/>
    <w:rsid w:val="009D2CA4"/>
    <w:rsid w:val="009D77A8"/>
    <w:rsid w:val="009E0F10"/>
    <w:rsid w:val="009E5054"/>
    <w:rsid w:val="009E5453"/>
    <w:rsid w:val="009F1D02"/>
    <w:rsid w:val="00A00D23"/>
    <w:rsid w:val="00A01A12"/>
    <w:rsid w:val="00A02787"/>
    <w:rsid w:val="00A03055"/>
    <w:rsid w:val="00A05C1C"/>
    <w:rsid w:val="00A106C3"/>
    <w:rsid w:val="00A133AE"/>
    <w:rsid w:val="00A24961"/>
    <w:rsid w:val="00A3170E"/>
    <w:rsid w:val="00A33EC7"/>
    <w:rsid w:val="00A36150"/>
    <w:rsid w:val="00A507F9"/>
    <w:rsid w:val="00A515CE"/>
    <w:rsid w:val="00A55470"/>
    <w:rsid w:val="00A615D0"/>
    <w:rsid w:val="00A64CEF"/>
    <w:rsid w:val="00A80D05"/>
    <w:rsid w:val="00A86F5C"/>
    <w:rsid w:val="00A901C2"/>
    <w:rsid w:val="00AA1EE6"/>
    <w:rsid w:val="00AB1D7B"/>
    <w:rsid w:val="00AB5246"/>
    <w:rsid w:val="00AC3145"/>
    <w:rsid w:val="00AD0980"/>
    <w:rsid w:val="00AD409A"/>
    <w:rsid w:val="00AD5514"/>
    <w:rsid w:val="00AE2768"/>
    <w:rsid w:val="00AE41A7"/>
    <w:rsid w:val="00AF448E"/>
    <w:rsid w:val="00AF6796"/>
    <w:rsid w:val="00AF730C"/>
    <w:rsid w:val="00B00D8E"/>
    <w:rsid w:val="00B06AC3"/>
    <w:rsid w:val="00B10F46"/>
    <w:rsid w:val="00B11D49"/>
    <w:rsid w:val="00B124F0"/>
    <w:rsid w:val="00B12583"/>
    <w:rsid w:val="00B13080"/>
    <w:rsid w:val="00B14173"/>
    <w:rsid w:val="00B42239"/>
    <w:rsid w:val="00B43D5E"/>
    <w:rsid w:val="00B44B6A"/>
    <w:rsid w:val="00B44DF5"/>
    <w:rsid w:val="00B475BB"/>
    <w:rsid w:val="00B62078"/>
    <w:rsid w:val="00B754F0"/>
    <w:rsid w:val="00B771D7"/>
    <w:rsid w:val="00B83772"/>
    <w:rsid w:val="00B874D8"/>
    <w:rsid w:val="00B9076C"/>
    <w:rsid w:val="00B90E20"/>
    <w:rsid w:val="00B92955"/>
    <w:rsid w:val="00B949C3"/>
    <w:rsid w:val="00B96400"/>
    <w:rsid w:val="00B96711"/>
    <w:rsid w:val="00B97C4E"/>
    <w:rsid w:val="00BA00B4"/>
    <w:rsid w:val="00BB5F52"/>
    <w:rsid w:val="00BC4021"/>
    <w:rsid w:val="00BE0641"/>
    <w:rsid w:val="00BE0759"/>
    <w:rsid w:val="00BE2B49"/>
    <w:rsid w:val="00BE2CD5"/>
    <w:rsid w:val="00BE2DB6"/>
    <w:rsid w:val="00BE33F2"/>
    <w:rsid w:val="00BF4602"/>
    <w:rsid w:val="00BF60F3"/>
    <w:rsid w:val="00BF62E3"/>
    <w:rsid w:val="00C0428D"/>
    <w:rsid w:val="00C05892"/>
    <w:rsid w:val="00C108F4"/>
    <w:rsid w:val="00C13E17"/>
    <w:rsid w:val="00C158CF"/>
    <w:rsid w:val="00C207C8"/>
    <w:rsid w:val="00C218C8"/>
    <w:rsid w:val="00C22967"/>
    <w:rsid w:val="00C31BF0"/>
    <w:rsid w:val="00C4456C"/>
    <w:rsid w:val="00C467DD"/>
    <w:rsid w:val="00C52F3A"/>
    <w:rsid w:val="00C60B94"/>
    <w:rsid w:val="00C61646"/>
    <w:rsid w:val="00C63654"/>
    <w:rsid w:val="00C640A6"/>
    <w:rsid w:val="00C6615D"/>
    <w:rsid w:val="00C6620A"/>
    <w:rsid w:val="00C677A5"/>
    <w:rsid w:val="00C710BF"/>
    <w:rsid w:val="00C72033"/>
    <w:rsid w:val="00C72877"/>
    <w:rsid w:val="00C738C6"/>
    <w:rsid w:val="00C802EC"/>
    <w:rsid w:val="00C87293"/>
    <w:rsid w:val="00C90B51"/>
    <w:rsid w:val="00C95805"/>
    <w:rsid w:val="00CA1FD2"/>
    <w:rsid w:val="00CA4201"/>
    <w:rsid w:val="00CA4DD0"/>
    <w:rsid w:val="00CA7405"/>
    <w:rsid w:val="00CA78AC"/>
    <w:rsid w:val="00CB13B6"/>
    <w:rsid w:val="00CB5F28"/>
    <w:rsid w:val="00CB68F6"/>
    <w:rsid w:val="00CC24EE"/>
    <w:rsid w:val="00CD7583"/>
    <w:rsid w:val="00CD7945"/>
    <w:rsid w:val="00CE1B25"/>
    <w:rsid w:val="00CE232A"/>
    <w:rsid w:val="00CF0817"/>
    <w:rsid w:val="00CF085D"/>
    <w:rsid w:val="00CF4ABA"/>
    <w:rsid w:val="00D03AC8"/>
    <w:rsid w:val="00D0504F"/>
    <w:rsid w:val="00D065A2"/>
    <w:rsid w:val="00D06EF7"/>
    <w:rsid w:val="00D07FD7"/>
    <w:rsid w:val="00D12320"/>
    <w:rsid w:val="00D133ED"/>
    <w:rsid w:val="00D26CFA"/>
    <w:rsid w:val="00D30BF1"/>
    <w:rsid w:val="00D37674"/>
    <w:rsid w:val="00D508F0"/>
    <w:rsid w:val="00D51BDC"/>
    <w:rsid w:val="00D60454"/>
    <w:rsid w:val="00D62687"/>
    <w:rsid w:val="00D64931"/>
    <w:rsid w:val="00D779F5"/>
    <w:rsid w:val="00D83760"/>
    <w:rsid w:val="00D93092"/>
    <w:rsid w:val="00D96AEE"/>
    <w:rsid w:val="00DA2FFA"/>
    <w:rsid w:val="00DA5A83"/>
    <w:rsid w:val="00DA5D74"/>
    <w:rsid w:val="00DB2608"/>
    <w:rsid w:val="00DB42CA"/>
    <w:rsid w:val="00DB468C"/>
    <w:rsid w:val="00DB64FE"/>
    <w:rsid w:val="00DC34E5"/>
    <w:rsid w:val="00DC42D8"/>
    <w:rsid w:val="00DD3563"/>
    <w:rsid w:val="00DD5096"/>
    <w:rsid w:val="00DE03AF"/>
    <w:rsid w:val="00DE1F44"/>
    <w:rsid w:val="00DF41DE"/>
    <w:rsid w:val="00DF6553"/>
    <w:rsid w:val="00E02258"/>
    <w:rsid w:val="00E02C31"/>
    <w:rsid w:val="00E07EE5"/>
    <w:rsid w:val="00E10E29"/>
    <w:rsid w:val="00E14606"/>
    <w:rsid w:val="00E156CD"/>
    <w:rsid w:val="00E228C1"/>
    <w:rsid w:val="00E346E6"/>
    <w:rsid w:val="00E434BC"/>
    <w:rsid w:val="00E45F7A"/>
    <w:rsid w:val="00E47425"/>
    <w:rsid w:val="00E54487"/>
    <w:rsid w:val="00E622E8"/>
    <w:rsid w:val="00E666E4"/>
    <w:rsid w:val="00E677AD"/>
    <w:rsid w:val="00E72403"/>
    <w:rsid w:val="00E73FB9"/>
    <w:rsid w:val="00E82180"/>
    <w:rsid w:val="00E94A86"/>
    <w:rsid w:val="00EA0152"/>
    <w:rsid w:val="00EA245E"/>
    <w:rsid w:val="00EA55E8"/>
    <w:rsid w:val="00EA671B"/>
    <w:rsid w:val="00EB59FC"/>
    <w:rsid w:val="00EB6173"/>
    <w:rsid w:val="00EC166A"/>
    <w:rsid w:val="00EC45F2"/>
    <w:rsid w:val="00ED52E1"/>
    <w:rsid w:val="00EE685B"/>
    <w:rsid w:val="00EE7C13"/>
    <w:rsid w:val="00EF42F3"/>
    <w:rsid w:val="00EF537B"/>
    <w:rsid w:val="00EF7D5C"/>
    <w:rsid w:val="00F005DC"/>
    <w:rsid w:val="00F0142E"/>
    <w:rsid w:val="00F06170"/>
    <w:rsid w:val="00F1189E"/>
    <w:rsid w:val="00F11A17"/>
    <w:rsid w:val="00F12443"/>
    <w:rsid w:val="00F12714"/>
    <w:rsid w:val="00F17A95"/>
    <w:rsid w:val="00F22E61"/>
    <w:rsid w:val="00F22FA2"/>
    <w:rsid w:val="00F2381B"/>
    <w:rsid w:val="00F40E04"/>
    <w:rsid w:val="00F41C52"/>
    <w:rsid w:val="00F46C9B"/>
    <w:rsid w:val="00F54617"/>
    <w:rsid w:val="00F546DF"/>
    <w:rsid w:val="00F7260B"/>
    <w:rsid w:val="00F75FE9"/>
    <w:rsid w:val="00F8250E"/>
    <w:rsid w:val="00F83DBC"/>
    <w:rsid w:val="00F87C79"/>
    <w:rsid w:val="00F976F5"/>
    <w:rsid w:val="00FA3A5F"/>
    <w:rsid w:val="00FB05C7"/>
    <w:rsid w:val="00FC4C92"/>
    <w:rsid w:val="00FD457C"/>
    <w:rsid w:val="00FE4A14"/>
    <w:rsid w:val="00FF1064"/>
    <w:rsid w:val="00FF1F50"/>
    <w:rsid w:val="00FF4B31"/>
    <w:rsid w:val="00FF6BFE"/>
    <w:rsid w:val="00FF6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F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D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DC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0A9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E0A9F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4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1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1D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85C27"/>
  </w:style>
  <w:style w:type="character" w:styleId="Strong">
    <w:name w:val="Strong"/>
    <w:basedOn w:val="DefaultParagraphFont"/>
    <w:uiPriority w:val="22"/>
    <w:qFormat/>
    <w:rsid w:val="00785C27"/>
    <w:rPr>
      <w:b/>
      <w:bCs/>
    </w:rPr>
  </w:style>
  <w:style w:type="paragraph" w:styleId="ListParagraph">
    <w:name w:val="List Paragraph"/>
    <w:basedOn w:val="Normal"/>
    <w:uiPriority w:val="34"/>
    <w:qFormat/>
    <w:rsid w:val="00BE06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D5AC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5AC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D5ACF"/>
  </w:style>
  <w:style w:type="character" w:customStyle="1" w:styleId="EndNoteBibliographyChar">
    <w:name w:val="EndNote Bibliography Char"/>
    <w:basedOn w:val="DefaultParagraphFont"/>
    <w:link w:val="EndNoteBibliography"/>
    <w:rsid w:val="004D5AC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06AC3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06AC3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06A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06AC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6A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06AC3"/>
    <w:rPr>
      <w:sz w:val="22"/>
      <w:szCs w:val="22"/>
    </w:rPr>
  </w:style>
  <w:style w:type="paragraph" w:customStyle="1" w:styleId="xmsonormal">
    <w:name w:val="x_msonormal"/>
    <w:basedOn w:val="Normal"/>
    <w:rsid w:val="00B06AC3"/>
    <w:pPr>
      <w:spacing w:before="100" w:beforeAutospacing="1" w:after="100" w:afterAutospacing="1"/>
    </w:pPr>
  </w:style>
  <w:style w:type="paragraph" w:customStyle="1" w:styleId="Body">
    <w:name w:val="Body"/>
    <w:rsid w:val="000D0D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9E0F1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F8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D2121"/>
    <w:rPr>
      <w:rFonts w:ascii="Candara" w:hAnsi="Candar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055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468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43D5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1417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617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45F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0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9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4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8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2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5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3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8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6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6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84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2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26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2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9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3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5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7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5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59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49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7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5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0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8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7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86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1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1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2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1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9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4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9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2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5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4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7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7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2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6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7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4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83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3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2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33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4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7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8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16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8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1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1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0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5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7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0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1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1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93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2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0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01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4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3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4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2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55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7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5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4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6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7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6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3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0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8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8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0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6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1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7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8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2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3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4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1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16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8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2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7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4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3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0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3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4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8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1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6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5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03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0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7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6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5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0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6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5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8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1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7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0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2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9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2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2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1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7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94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0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3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7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4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2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9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6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4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0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2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0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6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9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5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9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0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7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8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6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8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3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2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1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3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6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78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3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662A3-0DDB-4A62-9ADC-304089789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shini Varadaraj</dc:creator>
  <cp:lastModifiedBy>9106525</cp:lastModifiedBy>
  <cp:revision>2</cp:revision>
  <dcterms:created xsi:type="dcterms:W3CDTF">2020-10-28T16:01:00Z</dcterms:created>
  <dcterms:modified xsi:type="dcterms:W3CDTF">2020-10-28T16:01:00Z</dcterms:modified>
</cp:coreProperties>
</file>